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0B952" w14:textId="77777777" w:rsidR="00A86D5D" w:rsidRPr="009F55EF" w:rsidRDefault="00A86D5D" w:rsidP="00A86D5D">
      <w:pPr>
        <w:keepNext/>
        <w:spacing w:line="480" w:lineRule="auto"/>
        <w:jc w:val="center"/>
        <w:rPr>
          <w:rFonts w:ascii="Calibri" w:hAnsi="Calibri" w:cs="Calibri"/>
          <w:b/>
          <w:bCs/>
          <w:i/>
          <w:iCs/>
          <w:sz w:val="24"/>
          <w:szCs w:val="24"/>
        </w:rPr>
      </w:pPr>
      <w:r w:rsidRPr="009F55EF">
        <w:rPr>
          <w:rFonts w:ascii="Calibri" w:hAnsi="Calibri" w:cs="Calibri"/>
          <w:b/>
          <w:bCs/>
          <w:i/>
          <w:iCs/>
          <w:sz w:val="24"/>
          <w:szCs w:val="24"/>
        </w:rPr>
        <w:t>Supplementary Material: The unit of analysis in CHAT – the activity system [arrows represent relationships between constituents of the system]</w:t>
      </w:r>
    </w:p>
    <w:p w14:paraId="1612630C" w14:textId="77777777" w:rsidR="00A86D5D" w:rsidRPr="009F55EF" w:rsidRDefault="00A86D5D" w:rsidP="00A86D5D">
      <w:pPr>
        <w:spacing w:line="480" w:lineRule="auto"/>
        <w:jc w:val="center"/>
        <w:rPr>
          <w:rFonts w:ascii="Calibri" w:hAnsi="Calibri" w:cs="Calibri"/>
          <w:b/>
          <w:bCs/>
          <w:i/>
          <w:iCs/>
          <w:sz w:val="24"/>
          <w:szCs w:val="24"/>
        </w:rPr>
      </w:pPr>
      <w:r w:rsidRPr="009F55EF">
        <w:rPr>
          <w:rFonts w:ascii="Calibri" w:hAnsi="Calibri" w:cs="Calibri"/>
          <w:b/>
          <w:bCs/>
          <w:i/>
          <w:iCs/>
          <w:noProof/>
          <w:sz w:val="24"/>
          <w:szCs w:val="24"/>
        </w:rPr>
        <w:drawing>
          <wp:inline distT="0" distB="0" distL="0" distR="0" wp14:anchorId="5A6E782F" wp14:editId="1AE290D1">
            <wp:extent cx="7205515" cy="4371266"/>
            <wp:effectExtent l="19050" t="19050" r="14605" b="10795"/>
            <wp:docPr id="1318962863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8962863" name="Picture 1" descr="A diagram of a diagram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205515" cy="437126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EA9E1A7" w14:textId="4CF4A238" w:rsidR="007253C3" w:rsidRPr="009F55EF" w:rsidRDefault="007253C3" w:rsidP="007253C3">
      <w:pPr>
        <w:pageBreakBefore/>
        <w:spacing w:line="480" w:lineRule="auto"/>
        <w:jc w:val="center"/>
        <w:rPr>
          <w:rFonts w:ascii="Calibri" w:hAnsi="Calibri" w:cs="Calibri"/>
          <w:b/>
          <w:bCs/>
          <w:i/>
          <w:iCs/>
          <w:sz w:val="24"/>
          <w:szCs w:val="24"/>
        </w:rPr>
      </w:pPr>
      <w:r w:rsidRPr="009F55EF">
        <w:rPr>
          <w:rFonts w:ascii="Calibri" w:hAnsi="Calibri" w:cs="Calibri"/>
          <w:b/>
          <w:bCs/>
          <w:i/>
          <w:iCs/>
          <w:sz w:val="24"/>
          <w:szCs w:val="24"/>
        </w:rPr>
        <w:lastRenderedPageBreak/>
        <w:t>Supplementary Material: Summary of themes and codes</w:t>
      </w:r>
      <w:r w:rsidRPr="009F55EF">
        <w:rPr>
          <w:rFonts w:ascii="Calibri" w:hAnsi="Calibri" w:cs="Calibri"/>
          <w:b/>
          <w:bCs/>
          <w:i/>
          <w:iCs/>
          <w:noProof/>
          <w:sz w:val="24"/>
          <w:szCs w:val="24"/>
        </w:rPr>
        <w:drawing>
          <wp:inline distT="0" distB="0" distL="0" distR="0" wp14:anchorId="60001855" wp14:editId="31022892">
            <wp:extent cx="8707706" cy="4964166"/>
            <wp:effectExtent l="19050" t="19050" r="17780" b="27305"/>
            <wp:docPr id="142059247" name="Picture 1" descr="A diagram of themes with blue arrow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059247" name="Picture 1" descr="A diagram of themes with blue arrows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715165" cy="496841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2B947C2" w14:textId="77777777" w:rsidR="007253C3" w:rsidRPr="009F55EF" w:rsidRDefault="007253C3" w:rsidP="00FB5787">
      <w:pPr>
        <w:pageBreakBefore/>
        <w:spacing w:line="276" w:lineRule="auto"/>
        <w:jc w:val="both"/>
        <w:rPr>
          <w:rFonts w:ascii="Calibri" w:hAnsi="Calibri" w:cs="Calibri"/>
          <w:b/>
          <w:bCs/>
          <w:sz w:val="24"/>
          <w:szCs w:val="24"/>
        </w:rPr>
        <w:sectPr w:rsidR="007253C3" w:rsidRPr="009F55EF" w:rsidSect="007253C3">
          <w:footerReference w:type="default" r:id="rId13"/>
          <w:pgSz w:w="16838" w:h="11906" w:orient="landscape"/>
          <w:pgMar w:top="1701" w:right="1440" w:bottom="1701" w:left="1440" w:header="709" w:footer="709" w:gutter="0"/>
          <w:cols w:space="708"/>
          <w:docGrid w:linePitch="360"/>
        </w:sectPr>
      </w:pPr>
    </w:p>
    <w:p w14:paraId="522EE1F0" w14:textId="512EAC09" w:rsidR="007253C3" w:rsidRPr="00295543" w:rsidRDefault="007253C3" w:rsidP="007253C3">
      <w:pPr>
        <w:spacing w:line="480" w:lineRule="auto"/>
        <w:rPr>
          <w:rFonts w:ascii="Calibri" w:hAnsi="Calibri" w:cs="Calibri"/>
          <w:b/>
          <w:bCs/>
          <w:i/>
          <w:iCs/>
          <w:sz w:val="24"/>
          <w:szCs w:val="24"/>
        </w:rPr>
      </w:pPr>
    </w:p>
    <w:sectPr w:rsidR="007253C3" w:rsidRPr="00295543" w:rsidSect="00DF4F3B">
      <w:pgSz w:w="11906" w:h="16838"/>
      <w:pgMar w:top="1440" w:right="1701" w:bottom="1440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5CEFA5" w14:textId="77777777" w:rsidR="00E651EF" w:rsidRDefault="00E651EF" w:rsidP="00600E4F">
      <w:pPr>
        <w:spacing w:after="0" w:line="240" w:lineRule="auto"/>
      </w:pPr>
      <w:r>
        <w:separator/>
      </w:r>
    </w:p>
  </w:endnote>
  <w:endnote w:type="continuationSeparator" w:id="0">
    <w:p w14:paraId="0268FAA5" w14:textId="77777777" w:rsidR="00E651EF" w:rsidRDefault="00E651EF" w:rsidP="00600E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919381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1736AF" w14:textId="4C3E4373" w:rsidR="00600E4F" w:rsidRDefault="00600E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852334" w14:textId="77777777" w:rsidR="00600E4F" w:rsidRDefault="00600E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DBCFD9" w14:textId="77777777" w:rsidR="00E651EF" w:rsidRDefault="00E651EF" w:rsidP="00600E4F">
      <w:pPr>
        <w:spacing w:after="0" w:line="240" w:lineRule="auto"/>
      </w:pPr>
      <w:r>
        <w:separator/>
      </w:r>
    </w:p>
  </w:footnote>
  <w:footnote w:type="continuationSeparator" w:id="0">
    <w:p w14:paraId="1F73C8FC" w14:textId="77777777" w:rsidR="00E651EF" w:rsidRDefault="00E651EF" w:rsidP="00600E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7C3C1A"/>
    <w:multiLevelType w:val="hybridMultilevel"/>
    <w:tmpl w:val="E5963B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A9577C"/>
    <w:multiLevelType w:val="hybridMultilevel"/>
    <w:tmpl w:val="BC5A488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3774FB"/>
    <w:multiLevelType w:val="hybridMultilevel"/>
    <w:tmpl w:val="1B142D76"/>
    <w:lvl w:ilvl="0" w:tplc="6834E9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86E65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D5CEF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C3624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F9608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0208E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370D4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1BA65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4D4F5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1B070954"/>
    <w:multiLevelType w:val="hybridMultilevel"/>
    <w:tmpl w:val="1624E1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DB0BFF"/>
    <w:multiLevelType w:val="hybridMultilevel"/>
    <w:tmpl w:val="E9AE3F68"/>
    <w:lvl w:ilvl="0" w:tplc="0180E2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79E1B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EC6EA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1707A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AE07D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93C5E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4F458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BC6D9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9C6D0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39DB5210"/>
    <w:multiLevelType w:val="hybridMultilevel"/>
    <w:tmpl w:val="CA5A95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4613C7"/>
    <w:multiLevelType w:val="multilevel"/>
    <w:tmpl w:val="D4DA3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96448DD"/>
    <w:multiLevelType w:val="hybridMultilevel"/>
    <w:tmpl w:val="A30A60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3A58CF"/>
    <w:multiLevelType w:val="hybridMultilevel"/>
    <w:tmpl w:val="A28C56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857ADA"/>
    <w:multiLevelType w:val="hybridMultilevel"/>
    <w:tmpl w:val="A2EA90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2C121D"/>
    <w:multiLevelType w:val="hybridMultilevel"/>
    <w:tmpl w:val="456A6D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4564DF"/>
    <w:multiLevelType w:val="hybridMultilevel"/>
    <w:tmpl w:val="199CB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93E0392"/>
    <w:multiLevelType w:val="hybridMultilevel"/>
    <w:tmpl w:val="597C81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DC5292"/>
    <w:multiLevelType w:val="hybridMultilevel"/>
    <w:tmpl w:val="E2823E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5563858">
    <w:abstractNumId w:val="11"/>
  </w:num>
  <w:num w:numId="2" w16cid:durableId="1775512958">
    <w:abstractNumId w:val="12"/>
  </w:num>
  <w:num w:numId="3" w16cid:durableId="721754795">
    <w:abstractNumId w:val="6"/>
  </w:num>
  <w:num w:numId="4" w16cid:durableId="905456242">
    <w:abstractNumId w:val="3"/>
  </w:num>
  <w:num w:numId="5" w16cid:durableId="1429883900">
    <w:abstractNumId w:val="8"/>
  </w:num>
  <w:num w:numId="6" w16cid:durableId="1112281899">
    <w:abstractNumId w:val="13"/>
  </w:num>
  <w:num w:numId="7" w16cid:durableId="690885893">
    <w:abstractNumId w:val="0"/>
  </w:num>
  <w:num w:numId="8" w16cid:durableId="419982848">
    <w:abstractNumId w:val="5"/>
  </w:num>
  <w:num w:numId="9" w16cid:durableId="1501116825">
    <w:abstractNumId w:val="9"/>
  </w:num>
  <w:num w:numId="10" w16cid:durableId="175922918">
    <w:abstractNumId w:val="1"/>
  </w:num>
  <w:num w:numId="11" w16cid:durableId="1851917870">
    <w:abstractNumId w:val="7"/>
  </w:num>
  <w:num w:numId="12" w16cid:durableId="1137576548">
    <w:abstractNumId w:val="4"/>
  </w:num>
  <w:num w:numId="13" w16cid:durableId="1841697861">
    <w:abstractNumId w:val="2"/>
  </w:num>
  <w:num w:numId="14" w16cid:durableId="159431855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xfxr5r7zw0dpespzcvrvegfp5zfsv2srae&quot;&gt;My EndNote Library&lt;record-ids&gt;&lt;item&gt;25&lt;/item&gt;&lt;item&gt;26&lt;/item&gt;&lt;item&gt;29&lt;/item&gt;&lt;item&gt;30&lt;/item&gt;&lt;item&gt;32&lt;/item&gt;&lt;item&gt;39&lt;/item&gt;&lt;item&gt;46&lt;/item&gt;&lt;item&gt;52&lt;/item&gt;&lt;item&gt;55&lt;/item&gt;&lt;item&gt;56&lt;/item&gt;&lt;item&gt;60&lt;/item&gt;&lt;item&gt;101&lt;/item&gt;&lt;/record-ids&gt;&lt;/item&gt;&lt;/Libraries&gt;"/>
  </w:docVars>
  <w:rsids>
    <w:rsidRoot w:val="00795E4F"/>
    <w:rsid w:val="00000EBC"/>
    <w:rsid w:val="00001CB2"/>
    <w:rsid w:val="00001D45"/>
    <w:rsid w:val="0000398F"/>
    <w:rsid w:val="00004F73"/>
    <w:rsid w:val="000133D0"/>
    <w:rsid w:val="0001434A"/>
    <w:rsid w:val="00021637"/>
    <w:rsid w:val="00021E95"/>
    <w:rsid w:val="00023E76"/>
    <w:rsid w:val="00023FAC"/>
    <w:rsid w:val="000267AB"/>
    <w:rsid w:val="00026C12"/>
    <w:rsid w:val="000274F5"/>
    <w:rsid w:val="0003223D"/>
    <w:rsid w:val="00033C6F"/>
    <w:rsid w:val="00033DCB"/>
    <w:rsid w:val="00035FAA"/>
    <w:rsid w:val="00035FC1"/>
    <w:rsid w:val="0003603B"/>
    <w:rsid w:val="000365FD"/>
    <w:rsid w:val="0003734A"/>
    <w:rsid w:val="00042CD6"/>
    <w:rsid w:val="00044ECD"/>
    <w:rsid w:val="000500E5"/>
    <w:rsid w:val="0005119E"/>
    <w:rsid w:val="00054291"/>
    <w:rsid w:val="00054FD8"/>
    <w:rsid w:val="000605BF"/>
    <w:rsid w:val="000619FC"/>
    <w:rsid w:val="00067620"/>
    <w:rsid w:val="00071D0B"/>
    <w:rsid w:val="00072443"/>
    <w:rsid w:val="00073E6E"/>
    <w:rsid w:val="000743AF"/>
    <w:rsid w:val="0007687F"/>
    <w:rsid w:val="00077D2A"/>
    <w:rsid w:val="00080214"/>
    <w:rsid w:val="000815D6"/>
    <w:rsid w:val="00081CDA"/>
    <w:rsid w:val="00083B15"/>
    <w:rsid w:val="00084B76"/>
    <w:rsid w:val="00087F27"/>
    <w:rsid w:val="0009249D"/>
    <w:rsid w:val="000967CB"/>
    <w:rsid w:val="000A0EF8"/>
    <w:rsid w:val="000A0FC5"/>
    <w:rsid w:val="000A4E12"/>
    <w:rsid w:val="000A56A1"/>
    <w:rsid w:val="000A5C42"/>
    <w:rsid w:val="000A7DC0"/>
    <w:rsid w:val="000B2A1F"/>
    <w:rsid w:val="000B411C"/>
    <w:rsid w:val="000C6BCD"/>
    <w:rsid w:val="000D002C"/>
    <w:rsid w:val="000D34C7"/>
    <w:rsid w:val="000D5C30"/>
    <w:rsid w:val="000D6669"/>
    <w:rsid w:val="000D68AE"/>
    <w:rsid w:val="000D72C0"/>
    <w:rsid w:val="000D7CDF"/>
    <w:rsid w:val="000E1457"/>
    <w:rsid w:val="000E4B99"/>
    <w:rsid w:val="000F0515"/>
    <w:rsid w:val="000F474D"/>
    <w:rsid w:val="000F5FC8"/>
    <w:rsid w:val="000F7FFC"/>
    <w:rsid w:val="00101F9C"/>
    <w:rsid w:val="00110EDD"/>
    <w:rsid w:val="001115B7"/>
    <w:rsid w:val="00113B8A"/>
    <w:rsid w:val="00114B35"/>
    <w:rsid w:val="0011664E"/>
    <w:rsid w:val="00117243"/>
    <w:rsid w:val="001222FC"/>
    <w:rsid w:val="00123690"/>
    <w:rsid w:val="0012453D"/>
    <w:rsid w:val="00127D97"/>
    <w:rsid w:val="00130AE4"/>
    <w:rsid w:val="00132F5E"/>
    <w:rsid w:val="00136614"/>
    <w:rsid w:val="001368EE"/>
    <w:rsid w:val="00136FB3"/>
    <w:rsid w:val="00142284"/>
    <w:rsid w:val="001428B6"/>
    <w:rsid w:val="001447F0"/>
    <w:rsid w:val="00144F6E"/>
    <w:rsid w:val="00145017"/>
    <w:rsid w:val="00145A25"/>
    <w:rsid w:val="00146477"/>
    <w:rsid w:val="00152172"/>
    <w:rsid w:val="0015311C"/>
    <w:rsid w:val="001532AA"/>
    <w:rsid w:val="00157C37"/>
    <w:rsid w:val="00165E2E"/>
    <w:rsid w:val="00167EA1"/>
    <w:rsid w:val="0017121E"/>
    <w:rsid w:val="00172BFC"/>
    <w:rsid w:val="00173587"/>
    <w:rsid w:val="00176153"/>
    <w:rsid w:val="00176B43"/>
    <w:rsid w:val="00176D7D"/>
    <w:rsid w:val="00195EAC"/>
    <w:rsid w:val="001A0D10"/>
    <w:rsid w:val="001A1ECF"/>
    <w:rsid w:val="001A7B9A"/>
    <w:rsid w:val="001B008E"/>
    <w:rsid w:val="001B0919"/>
    <w:rsid w:val="001B0D4B"/>
    <w:rsid w:val="001B1AA1"/>
    <w:rsid w:val="001B63DD"/>
    <w:rsid w:val="001B6F38"/>
    <w:rsid w:val="001C0A99"/>
    <w:rsid w:val="001C190C"/>
    <w:rsid w:val="001C3E19"/>
    <w:rsid w:val="001C4B81"/>
    <w:rsid w:val="001C6B90"/>
    <w:rsid w:val="001D145F"/>
    <w:rsid w:val="001D5917"/>
    <w:rsid w:val="001E0E02"/>
    <w:rsid w:val="001E4542"/>
    <w:rsid w:val="001E4BE3"/>
    <w:rsid w:val="001F1351"/>
    <w:rsid w:val="001F1600"/>
    <w:rsid w:val="001F3B39"/>
    <w:rsid w:val="001F7916"/>
    <w:rsid w:val="00200076"/>
    <w:rsid w:val="00200453"/>
    <w:rsid w:val="0020215F"/>
    <w:rsid w:val="0020281F"/>
    <w:rsid w:val="00202D9D"/>
    <w:rsid w:val="0020380D"/>
    <w:rsid w:val="002045FE"/>
    <w:rsid w:val="0020595C"/>
    <w:rsid w:val="00207490"/>
    <w:rsid w:val="002100BC"/>
    <w:rsid w:val="0021013C"/>
    <w:rsid w:val="002140BC"/>
    <w:rsid w:val="002179BB"/>
    <w:rsid w:val="00221A9E"/>
    <w:rsid w:val="00225B35"/>
    <w:rsid w:val="00226CB1"/>
    <w:rsid w:val="002300CC"/>
    <w:rsid w:val="00230C62"/>
    <w:rsid w:val="002313D2"/>
    <w:rsid w:val="002319F8"/>
    <w:rsid w:val="00235643"/>
    <w:rsid w:val="002412FE"/>
    <w:rsid w:val="00242505"/>
    <w:rsid w:val="0024537E"/>
    <w:rsid w:val="00245E0D"/>
    <w:rsid w:val="00246420"/>
    <w:rsid w:val="00246EA0"/>
    <w:rsid w:val="00247687"/>
    <w:rsid w:val="00252B15"/>
    <w:rsid w:val="00253283"/>
    <w:rsid w:val="00253320"/>
    <w:rsid w:val="00254A0E"/>
    <w:rsid w:val="002551E0"/>
    <w:rsid w:val="00255552"/>
    <w:rsid w:val="00260A55"/>
    <w:rsid w:val="00261C1F"/>
    <w:rsid w:val="002659E3"/>
    <w:rsid w:val="002661E0"/>
    <w:rsid w:val="00266D2B"/>
    <w:rsid w:val="002701ED"/>
    <w:rsid w:val="00270792"/>
    <w:rsid w:val="00270BD8"/>
    <w:rsid w:val="00270DD7"/>
    <w:rsid w:val="00275B4D"/>
    <w:rsid w:val="00276B53"/>
    <w:rsid w:val="00277734"/>
    <w:rsid w:val="00284AEC"/>
    <w:rsid w:val="00285D2C"/>
    <w:rsid w:val="002908BF"/>
    <w:rsid w:val="002954DD"/>
    <w:rsid w:val="00295543"/>
    <w:rsid w:val="002969EB"/>
    <w:rsid w:val="0029714A"/>
    <w:rsid w:val="002A0503"/>
    <w:rsid w:val="002A1E0D"/>
    <w:rsid w:val="002B1B6D"/>
    <w:rsid w:val="002B218C"/>
    <w:rsid w:val="002B27FD"/>
    <w:rsid w:val="002B4743"/>
    <w:rsid w:val="002B5BC9"/>
    <w:rsid w:val="002B5D39"/>
    <w:rsid w:val="002B6415"/>
    <w:rsid w:val="002C0976"/>
    <w:rsid w:val="002C112D"/>
    <w:rsid w:val="002C3EAF"/>
    <w:rsid w:val="002C555F"/>
    <w:rsid w:val="002C5BAF"/>
    <w:rsid w:val="002C68CD"/>
    <w:rsid w:val="002D0750"/>
    <w:rsid w:val="002D0964"/>
    <w:rsid w:val="002D18F8"/>
    <w:rsid w:val="002D3D7D"/>
    <w:rsid w:val="002D424E"/>
    <w:rsid w:val="002D511C"/>
    <w:rsid w:val="002D5AFC"/>
    <w:rsid w:val="002D681C"/>
    <w:rsid w:val="002D7638"/>
    <w:rsid w:val="002E1AC9"/>
    <w:rsid w:val="002E1FA0"/>
    <w:rsid w:val="002E3BF5"/>
    <w:rsid w:val="002E7F19"/>
    <w:rsid w:val="002F43A3"/>
    <w:rsid w:val="002F47B5"/>
    <w:rsid w:val="003002E9"/>
    <w:rsid w:val="00301269"/>
    <w:rsid w:val="00302F27"/>
    <w:rsid w:val="0030482D"/>
    <w:rsid w:val="00304831"/>
    <w:rsid w:val="00306C1E"/>
    <w:rsid w:val="00310B23"/>
    <w:rsid w:val="00312D13"/>
    <w:rsid w:val="00313E06"/>
    <w:rsid w:val="00314B94"/>
    <w:rsid w:val="00316439"/>
    <w:rsid w:val="003167E4"/>
    <w:rsid w:val="00316D35"/>
    <w:rsid w:val="003178A4"/>
    <w:rsid w:val="003206EE"/>
    <w:rsid w:val="00322F6C"/>
    <w:rsid w:val="00323BF2"/>
    <w:rsid w:val="003248B9"/>
    <w:rsid w:val="00330AA5"/>
    <w:rsid w:val="00331C8E"/>
    <w:rsid w:val="0033588F"/>
    <w:rsid w:val="00335E5B"/>
    <w:rsid w:val="003425C3"/>
    <w:rsid w:val="00342CD2"/>
    <w:rsid w:val="00343886"/>
    <w:rsid w:val="003472DE"/>
    <w:rsid w:val="00352D6D"/>
    <w:rsid w:val="00353930"/>
    <w:rsid w:val="00355E7D"/>
    <w:rsid w:val="00362F81"/>
    <w:rsid w:val="00363E3C"/>
    <w:rsid w:val="00373EB1"/>
    <w:rsid w:val="0037539D"/>
    <w:rsid w:val="00377F83"/>
    <w:rsid w:val="0038015A"/>
    <w:rsid w:val="0038055B"/>
    <w:rsid w:val="0038105F"/>
    <w:rsid w:val="00382964"/>
    <w:rsid w:val="00387A1F"/>
    <w:rsid w:val="00387A71"/>
    <w:rsid w:val="00395D49"/>
    <w:rsid w:val="003A1154"/>
    <w:rsid w:val="003A1677"/>
    <w:rsid w:val="003A219F"/>
    <w:rsid w:val="003A283B"/>
    <w:rsid w:val="003A41C7"/>
    <w:rsid w:val="003A487B"/>
    <w:rsid w:val="003A553C"/>
    <w:rsid w:val="003B157E"/>
    <w:rsid w:val="003B3ACD"/>
    <w:rsid w:val="003B6197"/>
    <w:rsid w:val="003C22B6"/>
    <w:rsid w:val="003C358F"/>
    <w:rsid w:val="003D0121"/>
    <w:rsid w:val="003D04CC"/>
    <w:rsid w:val="003D3DB7"/>
    <w:rsid w:val="003D3E32"/>
    <w:rsid w:val="003D5DB7"/>
    <w:rsid w:val="003D6AAB"/>
    <w:rsid w:val="003F2FFB"/>
    <w:rsid w:val="003F3F29"/>
    <w:rsid w:val="00402982"/>
    <w:rsid w:val="0040365E"/>
    <w:rsid w:val="004036DC"/>
    <w:rsid w:val="00404757"/>
    <w:rsid w:val="00406659"/>
    <w:rsid w:val="004116E3"/>
    <w:rsid w:val="00411B36"/>
    <w:rsid w:val="004201D1"/>
    <w:rsid w:val="00420BE3"/>
    <w:rsid w:val="00427B92"/>
    <w:rsid w:val="004309C7"/>
    <w:rsid w:val="00431F1F"/>
    <w:rsid w:val="00433CA7"/>
    <w:rsid w:val="00434E33"/>
    <w:rsid w:val="004351D1"/>
    <w:rsid w:val="004357F1"/>
    <w:rsid w:val="00437821"/>
    <w:rsid w:val="004414A2"/>
    <w:rsid w:val="0044296A"/>
    <w:rsid w:val="00446029"/>
    <w:rsid w:val="00446F1D"/>
    <w:rsid w:val="00452426"/>
    <w:rsid w:val="0045402E"/>
    <w:rsid w:val="004573AE"/>
    <w:rsid w:val="00461E21"/>
    <w:rsid w:val="00465033"/>
    <w:rsid w:val="00466AD1"/>
    <w:rsid w:val="004701A3"/>
    <w:rsid w:val="004723BE"/>
    <w:rsid w:val="004723C5"/>
    <w:rsid w:val="004732CE"/>
    <w:rsid w:val="00473A1D"/>
    <w:rsid w:val="00477E11"/>
    <w:rsid w:val="00480CAB"/>
    <w:rsid w:val="00481C8E"/>
    <w:rsid w:val="004829C4"/>
    <w:rsid w:val="00484DBC"/>
    <w:rsid w:val="00484F44"/>
    <w:rsid w:val="0048689B"/>
    <w:rsid w:val="004868FA"/>
    <w:rsid w:val="00495ECA"/>
    <w:rsid w:val="004A08EB"/>
    <w:rsid w:val="004A1400"/>
    <w:rsid w:val="004A206B"/>
    <w:rsid w:val="004A48E6"/>
    <w:rsid w:val="004B21FE"/>
    <w:rsid w:val="004B263F"/>
    <w:rsid w:val="004B2A57"/>
    <w:rsid w:val="004B34D6"/>
    <w:rsid w:val="004C3E3F"/>
    <w:rsid w:val="004C73BB"/>
    <w:rsid w:val="004D0642"/>
    <w:rsid w:val="004D1AFD"/>
    <w:rsid w:val="004D2ED4"/>
    <w:rsid w:val="004D3B9F"/>
    <w:rsid w:val="004D55A0"/>
    <w:rsid w:val="004E1579"/>
    <w:rsid w:val="004E3273"/>
    <w:rsid w:val="004E6D0A"/>
    <w:rsid w:val="004F1604"/>
    <w:rsid w:val="004F65AC"/>
    <w:rsid w:val="004F6C1B"/>
    <w:rsid w:val="00503699"/>
    <w:rsid w:val="00507B75"/>
    <w:rsid w:val="0051064B"/>
    <w:rsid w:val="00510E84"/>
    <w:rsid w:val="0051555E"/>
    <w:rsid w:val="00517DA6"/>
    <w:rsid w:val="005204CA"/>
    <w:rsid w:val="005205FF"/>
    <w:rsid w:val="00526C15"/>
    <w:rsid w:val="005277E0"/>
    <w:rsid w:val="005302D0"/>
    <w:rsid w:val="00530B35"/>
    <w:rsid w:val="0053304B"/>
    <w:rsid w:val="00534847"/>
    <w:rsid w:val="0054001E"/>
    <w:rsid w:val="00542862"/>
    <w:rsid w:val="00544830"/>
    <w:rsid w:val="005475D4"/>
    <w:rsid w:val="00547C56"/>
    <w:rsid w:val="005527F1"/>
    <w:rsid w:val="00553062"/>
    <w:rsid w:val="00553299"/>
    <w:rsid w:val="005534B8"/>
    <w:rsid w:val="005545F5"/>
    <w:rsid w:val="00554867"/>
    <w:rsid w:val="00555386"/>
    <w:rsid w:val="00562BD4"/>
    <w:rsid w:val="00567A09"/>
    <w:rsid w:val="005700D0"/>
    <w:rsid w:val="00575B6B"/>
    <w:rsid w:val="0058241B"/>
    <w:rsid w:val="0058641F"/>
    <w:rsid w:val="00591BBF"/>
    <w:rsid w:val="00592112"/>
    <w:rsid w:val="0059346F"/>
    <w:rsid w:val="005946B1"/>
    <w:rsid w:val="005A119E"/>
    <w:rsid w:val="005A19C9"/>
    <w:rsid w:val="005A1B33"/>
    <w:rsid w:val="005A47B4"/>
    <w:rsid w:val="005A56EE"/>
    <w:rsid w:val="005A5E25"/>
    <w:rsid w:val="005B0682"/>
    <w:rsid w:val="005B287E"/>
    <w:rsid w:val="005B2A82"/>
    <w:rsid w:val="005B7054"/>
    <w:rsid w:val="005B7D8E"/>
    <w:rsid w:val="005C0ED8"/>
    <w:rsid w:val="005C1EFB"/>
    <w:rsid w:val="005C6B72"/>
    <w:rsid w:val="005C7E44"/>
    <w:rsid w:val="005D0B53"/>
    <w:rsid w:val="005E0EA6"/>
    <w:rsid w:val="005E2CA8"/>
    <w:rsid w:val="005E3179"/>
    <w:rsid w:val="005F0FDE"/>
    <w:rsid w:val="00600E4F"/>
    <w:rsid w:val="006043C2"/>
    <w:rsid w:val="00604645"/>
    <w:rsid w:val="0060515F"/>
    <w:rsid w:val="00606596"/>
    <w:rsid w:val="006116B5"/>
    <w:rsid w:val="00612570"/>
    <w:rsid w:val="00613BC5"/>
    <w:rsid w:val="00615793"/>
    <w:rsid w:val="00622977"/>
    <w:rsid w:val="00622D83"/>
    <w:rsid w:val="00624026"/>
    <w:rsid w:val="00625A29"/>
    <w:rsid w:val="0062792A"/>
    <w:rsid w:val="00631A81"/>
    <w:rsid w:val="0063695E"/>
    <w:rsid w:val="00637FB5"/>
    <w:rsid w:val="006442CB"/>
    <w:rsid w:val="00644702"/>
    <w:rsid w:val="00647A8F"/>
    <w:rsid w:val="00650948"/>
    <w:rsid w:val="00661DF2"/>
    <w:rsid w:val="006675B7"/>
    <w:rsid w:val="006739C7"/>
    <w:rsid w:val="00676F0C"/>
    <w:rsid w:val="0068013C"/>
    <w:rsid w:val="00681793"/>
    <w:rsid w:val="00682522"/>
    <w:rsid w:val="00683BBF"/>
    <w:rsid w:val="00687649"/>
    <w:rsid w:val="00694161"/>
    <w:rsid w:val="00696B23"/>
    <w:rsid w:val="006A0569"/>
    <w:rsid w:val="006A4286"/>
    <w:rsid w:val="006A5675"/>
    <w:rsid w:val="006B3363"/>
    <w:rsid w:val="006B545F"/>
    <w:rsid w:val="006B6F4C"/>
    <w:rsid w:val="006C4740"/>
    <w:rsid w:val="006C4C9B"/>
    <w:rsid w:val="006C7214"/>
    <w:rsid w:val="006C7B42"/>
    <w:rsid w:val="006D438B"/>
    <w:rsid w:val="006D4E52"/>
    <w:rsid w:val="006D6618"/>
    <w:rsid w:val="006D6961"/>
    <w:rsid w:val="006E0074"/>
    <w:rsid w:val="006E318C"/>
    <w:rsid w:val="006E354B"/>
    <w:rsid w:val="006E61A0"/>
    <w:rsid w:val="006E7BD9"/>
    <w:rsid w:val="006E7E78"/>
    <w:rsid w:val="006F038C"/>
    <w:rsid w:val="006F118D"/>
    <w:rsid w:val="006F2D30"/>
    <w:rsid w:val="006F3303"/>
    <w:rsid w:val="006F3550"/>
    <w:rsid w:val="006F3B34"/>
    <w:rsid w:val="006F4757"/>
    <w:rsid w:val="0070217F"/>
    <w:rsid w:val="00711576"/>
    <w:rsid w:val="00711E85"/>
    <w:rsid w:val="00712A39"/>
    <w:rsid w:val="00715810"/>
    <w:rsid w:val="007253C3"/>
    <w:rsid w:val="007339F4"/>
    <w:rsid w:val="00735BC0"/>
    <w:rsid w:val="00741198"/>
    <w:rsid w:val="00746511"/>
    <w:rsid w:val="0074773C"/>
    <w:rsid w:val="007528A0"/>
    <w:rsid w:val="00755861"/>
    <w:rsid w:val="00761213"/>
    <w:rsid w:val="00762D6A"/>
    <w:rsid w:val="007659D6"/>
    <w:rsid w:val="00765B9D"/>
    <w:rsid w:val="007672F3"/>
    <w:rsid w:val="007722F0"/>
    <w:rsid w:val="00772805"/>
    <w:rsid w:val="00772B98"/>
    <w:rsid w:val="00777344"/>
    <w:rsid w:val="00777593"/>
    <w:rsid w:val="007875EB"/>
    <w:rsid w:val="00787AE3"/>
    <w:rsid w:val="007918E0"/>
    <w:rsid w:val="00792E77"/>
    <w:rsid w:val="007930ED"/>
    <w:rsid w:val="007940AD"/>
    <w:rsid w:val="00795E4F"/>
    <w:rsid w:val="007A08F6"/>
    <w:rsid w:val="007A37A6"/>
    <w:rsid w:val="007A6034"/>
    <w:rsid w:val="007B541E"/>
    <w:rsid w:val="007B543E"/>
    <w:rsid w:val="007B651F"/>
    <w:rsid w:val="007B7716"/>
    <w:rsid w:val="007C003E"/>
    <w:rsid w:val="007C0DFB"/>
    <w:rsid w:val="007C1C6C"/>
    <w:rsid w:val="007C58E1"/>
    <w:rsid w:val="007C710B"/>
    <w:rsid w:val="007D6EC6"/>
    <w:rsid w:val="007E0E3F"/>
    <w:rsid w:val="007E17BE"/>
    <w:rsid w:val="007E2090"/>
    <w:rsid w:val="007E31A5"/>
    <w:rsid w:val="007E3B33"/>
    <w:rsid w:val="007E67DC"/>
    <w:rsid w:val="007E7551"/>
    <w:rsid w:val="007F5D47"/>
    <w:rsid w:val="007F6A66"/>
    <w:rsid w:val="008015CC"/>
    <w:rsid w:val="008052C1"/>
    <w:rsid w:val="008107A0"/>
    <w:rsid w:val="0081343E"/>
    <w:rsid w:val="00815843"/>
    <w:rsid w:val="00822B55"/>
    <w:rsid w:val="00824607"/>
    <w:rsid w:val="008265C5"/>
    <w:rsid w:val="008326F0"/>
    <w:rsid w:val="00834F6C"/>
    <w:rsid w:val="0083545B"/>
    <w:rsid w:val="00835FA8"/>
    <w:rsid w:val="00837617"/>
    <w:rsid w:val="00840BBA"/>
    <w:rsid w:val="00844565"/>
    <w:rsid w:val="008449EE"/>
    <w:rsid w:val="00845932"/>
    <w:rsid w:val="00852040"/>
    <w:rsid w:val="008546A0"/>
    <w:rsid w:val="008549D0"/>
    <w:rsid w:val="00856723"/>
    <w:rsid w:val="00857D3D"/>
    <w:rsid w:val="00862080"/>
    <w:rsid w:val="0086273A"/>
    <w:rsid w:val="00862EF9"/>
    <w:rsid w:val="00863E9E"/>
    <w:rsid w:val="00865135"/>
    <w:rsid w:val="00865621"/>
    <w:rsid w:val="00866EC2"/>
    <w:rsid w:val="00866FA4"/>
    <w:rsid w:val="0087068A"/>
    <w:rsid w:val="00871B2A"/>
    <w:rsid w:val="00872F10"/>
    <w:rsid w:val="00877035"/>
    <w:rsid w:val="008803C8"/>
    <w:rsid w:val="00881C22"/>
    <w:rsid w:val="008830C7"/>
    <w:rsid w:val="00890014"/>
    <w:rsid w:val="00891894"/>
    <w:rsid w:val="0089369C"/>
    <w:rsid w:val="00895F69"/>
    <w:rsid w:val="00897534"/>
    <w:rsid w:val="008C24BE"/>
    <w:rsid w:val="008C286C"/>
    <w:rsid w:val="008C297E"/>
    <w:rsid w:val="008C39F1"/>
    <w:rsid w:val="008C414F"/>
    <w:rsid w:val="008C51F6"/>
    <w:rsid w:val="008D4EE9"/>
    <w:rsid w:val="008D52D0"/>
    <w:rsid w:val="008D52FE"/>
    <w:rsid w:val="008D57BA"/>
    <w:rsid w:val="008D6036"/>
    <w:rsid w:val="008D7246"/>
    <w:rsid w:val="008D798A"/>
    <w:rsid w:val="008E01AD"/>
    <w:rsid w:val="008E0A5A"/>
    <w:rsid w:val="008E133D"/>
    <w:rsid w:val="008E1663"/>
    <w:rsid w:val="008E1D76"/>
    <w:rsid w:val="008E3351"/>
    <w:rsid w:val="008E3876"/>
    <w:rsid w:val="008E463F"/>
    <w:rsid w:val="008E7410"/>
    <w:rsid w:val="008F09B7"/>
    <w:rsid w:val="008F0F9E"/>
    <w:rsid w:val="008F2B78"/>
    <w:rsid w:val="008F7AFC"/>
    <w:rsid w:val="00900AAD"/>
    <w:rsid w:val="009019DA"/>
    <w:rsid w:val="00902E0F"/>
    <w:rsid w:val="00903FC3"/>
    <w:rsid w:val="00911C30"/>
    <w:rsid w:val="00914F15"/>
    <w:rsid w:val="00915459"/>
    <w:rsid w:val="009202CA"/>
    <w:rsid w:val="00921BD5"/>
    <w:rsid w:val="00922298"/>
    <w:rsid w:val="009247A9"/>
    <w:rsid w:val="00927102"/>
    <w:rsid w:val="00932267"/>
    <w:rsid w:val="00936691"/>
    <w:rsid w:val="00936C34"/>
    <w:rsid w:val="00936CB2"/>
    <w:rsid w:val="00941B85"/>
    <w:rsid w:val="00942076"/>
    <w:rsid w:val="00945473"/>
    <w:rsid w:val="009464B5"/>
    <w:rsid w:val="00947362"/>
    <w:rsid w:val="00952D72"/>
    <w:rsid w:val="009534C0"/>
    <w:rsid w:val="00956D30"/>
    <w:rsid w:val="009571F1"/>
    <w:rsid w:val="009622CF"/>
    <w:rsid w:val="00962E1A"/>
    <w:rsid w:val="00963C6E"/>
    <w:rsid w:val="00975E56"/>
    <w:rsid w:val="00984DD7"/>
    <w:rsid w:val="00990B32"/>
    <w:rsid w:val="00993A36"/>
    <w:rsid w:val="00997128"/>
    <w:rsid w:val="009A057A"/>
    <w:rsid w:val="009A0AF7"/>
    <w:rsid w:val="009A12CE"/>
    <w:rsid w:val="009A4738"/>
    <w:rsid w:val="009A4961"/>
    <w:rsid w:val="009B3851"/>
    <w:rsid w:val="009B4CDC"/>
    <w:rsid w:val="009B4FEB"/>
    <w:rsid w:val="009B5066"/>
    <w:rsid w:val="009B6753"/>
    <w:rsid w:val="009B7333"/>
    <w:rsid w:val="009B7796"/>
    <w:rsid w:val="009C1212"/>
    <w:rsid w:val="009C431C"/>
    <w:rsid w:val="009C5E16"/>
    <w:rsid w:val="009D338C"/>
    <w:rsid w:val="009D3559"/>
    <w:rsid w:val="009D7E8B"/>
    <w:rsid w:val="009E16E4"/>
    <w:rsid w:val="009E1C36"/>
    <w:rsid w:val="009E2306"/>
    <w:rsid w:val="009E426C"/>
    <w:rsid w:val="009E42D9"/>
    <w:rsid w:val="009F0EA9"/>
    <w:rsid w:val="009F42D4"/>
    <w:rsid w:val="009F55EF"/>
    <w:rsid w:val="00A00699"/>
    <w:rsid w:val="00A00DF4"/>
    <w:rsid w:val="00A029BC"/>
    <w:rsid w:val="00A06A6D"/>
    <w:rsid w:val="00A10E44"/>
    <w:rsid w:val="00A111B8"/>
    <w:rsid w:val="00A17855"/>
    <w:rsid w:val="00A23706"/>
    <w:rsid w:val="00A24830"/>
    <w:rsid w:val="00A263EE"/>
    <w:rsid w:val="00A27826"/>
    <w:rsid w:val="00A31D64"/>
    <w:rsid w:val="00A320A6"/>
    <w:rsid w:val="00A35AE4"/>
    <w:rsid w:val="00A371C8"/>
    <w:rsid w:val="00A42447"/>
    <w:rsid w:val="00A563E7"/>
    <w:rsid w:val="00A61657"/>
    <w:rsid w:val="00A61D59"/>
    <w:rsid w:val="00A631AF"/>
    <w:rsid w:val="00A63A82"/>
    <w:rsid w:val="00A63C4B"/>
    <w:rsid w:val="00A63CD6"/>
    <w:rsid w:val="00A67F10"/>
    <w:rsid w:val="00A71593"/>
    <w:rsid w:val="00A750F5"/>
    <w:rsid w:val="00A80925"/>
    <w:rsid w:val="00A80EB9"/>
    <w:rsid w:val="00A82A99"/>
    <w:rsid w:val="00A85836"/>
    <w:rsid w:val="00A86D5D"/>
    <w:rsid w:val="00A86E74"/>
    <w:rsid w:val="00A92949"/>
    <w:rsid w:val="00A943F7"/>
    <w:rsid w:val="00A954F7"/>
    <w:rsid w:val="00AA4526"/>
    <w:rsid w:val="00AA4D02"/>
    <w:rsid w:val="00AA6C32"/>
    <w:rsid w:val="00AA7930"/>
    <w:rsid w:val="00AB3608"/>
    <w:rsid w:val="00AB3D52"/>
    <w:rsid w:val="00AB52E4"/>
    <w:rsid w:val="00AC023B"/>
    <w:rsid w:val="00AC16C0"/>
    <w:rsid w:val="00AC1E83"/>
    <w:rsid w:val="00AC22B5"/>
    <w:rsid w:val="00AC2DFB"/>
    <w:rsid w:val="00AC39A2"/>
    <w:rsid w:val="00AD0A0E"/>
    <w:rsid w:val="00AD117A"/>
    <w:rsid w:val="00AD19F2"/>
    <w:rsid w:val="00AD1C9C"/>
    <w:rsid w:val="00AD23F9"/>
    <w:rsid w:val="00AD5638"/>
    <w:rsid w:val="00AE0746"/>
    <w:rsid w:val="00AE1F98"/>
    <w:rsid w:val="00AE39AE"/>
    <w:rsid w:val="00AF005C"/>
    <w:rsid w:val="00AF1F15"/>
    <w:rsid w:val="00AF24F8"/>
    <w:rsid w:val="00AF380D"/>
    <w:rsid w:val="00AF5277"/>
    <w:rsid w:val="00AF62DA"/>
    <w:rsid w:val="00B0104A"/>
    <w:rsid w:val="00B02D9C"/>
    <w:rsid w:val="00B05730"/>
    <w:rsid w:val="00B06BC3"/>
    <w:rsid w:val="00B07056"/>
    <w:rsid w:val="00B11FAE"/>
    <w:rsid w:val="00B13BED"/>
    <w:rsid w:val="00B14AF4"/>
    <w:rsid w:val="00B154AB"/>
    <w:rsid w:val="00B156CD"/>
    <w:rsid w:val="00B178D8"/>
    <w:rsid w:val="00B206BD"/>
    <w:rsid w:val="00B3297E"/>
    <w:rsid w:val="00B34107"/>
    <w:rsid w:val="00B36167"/>
    <w:rsid w:val="00B367D0"/>
    <w:rsid w:val="00B404AD"/>
    <w:rsid w:val="00B404CD"/>
    <w:rsid w:val="00B41BCC"/>
    <w:rsid w:val="00B44582"/>
    <w:rsid w:val="00B47371"/>
    <w:rsid w:val="00B53DF7"/>
    <w:rsid w:val="00B56BED"/>
    <w:rsid w:val="00B57D71"/>
    <w:rsid w:val="00B61ED9"/>
    <w:rsid w:val="00B623A4"/>
    <w:rsid w:val="00B6335E"/>
    <w:rsid w:val="00B6572F"/>
    <w:rsid w:val="00B66E70"/>
    <w:rsid w:val="00B67F17"/>
    <w:rsid w:val="00B722FC"/>
    <w:rsid w:val="00B74C30"/>
    <w:rsid w:val="00B80E9D"/>
    <w:rsid w:val="00B86A00"/>
    <w:rsid w:val="00B87951"/>
    <w:rsid w:val="00B9008D"/>
    <w:rsid w:val="00B90615"/>
    <w:rsid w:val="00B92597"/>
    <w:rsid w:val="00B96533"/>
    <w:rsid w:val="00BA206C"/>
    <w:rsid w:val="00BA4C25"/>
    <w:rsid w:val="00BA625B"/>
    <w:rsid w:val="00BB00B3"/>
    <w:rsid w:val="00BB011F"/>
    <w:rsid w:val="00BB0E06"/>
    <w:rsid w:val="00BB3AEF"/>
    <w:rsid w:val="00BB5EC9"/>
    <w:rsid w:val="00BB67FA"/>
    <w:rsid w:val="00BC2854"/>
    <w:rsid w:val="00BC5B47"/>
    <w:rsid w:val="00BD0824"/>
    <w:rsid w:val="00BD0BF3"/>
    <w:rsid w:val="00BD1128"/>
    <w:rsid w:val="00BD139E"/>
    <w:rsid w:val="00BD311E"/>
    <w:rsid w:val="00BD4711"/>
    <w:rsid w:val="00BD5DBD"/>
    <w:rsid w:val="00BE2DC5"/>
    <w:rsid w:val="00BE3DEB"/>
    <w:rsid w:val="00BE47AC"/>
    <w:rsid w:val="00BE59B3"/>
    <w:rsid w:val="00BE694D"/>
    <w:rsid w:val="00BF2C12"/>
    <w:rsid w:val="00BF326A"/>
    <w:rsid w:val="00BF4EB0"/>
    <w:rsid w:val="00C0021D"/>
    <w:rsid w:val="00C0297B"/>
    <w:rsid w:val="00C069F1"/>
    <w:rsid w:val="00C122E7"/>
    <w:rsid w:val="00C12794"/>
    <w:rsid w:val="00C133AF"/>
    <w:rsid w:val="00C15BA1"/>
    <w:rsid w:val="00C165E8"/>
    <w:rsid w:val="00C208FB"/>
    <w:rsid w:val="00C21C25"/>
    <w:rsid w:val="00C2374C"/>
    <w:rsid w:val="00C252AD"/>
    <w:rsid w:val="00C2742E"/>
    <w:rsid w:val="00C33B11"/>
    <w:rsid w:val="00C35E87"/>
    <w:rsid w:val="00C37F75"/>
    <w:rsid w:val="00C427FE"/>
    <w:rsid w:val="00C52E07"/>
    <w:rsid w:val="00C532DC"/>
    <w:rsid w:val="00C600A8"/>
    <w:rsid w:val="00C60378"/>
    <w:rsid w:val="00C61598"/>
    <w:rsid w:val="00C62C37"/>
    <w:rsid w:val="00C73C09"/>
    <w:rsid w:val="00C75F11"/>
    <w:rsid w:val="00C764DB"/>
    <w:rsid w:val="00C830FF"/>
    <w:rsid w:val="00C8479A"/>
    <w:rsid w:val="00C847F4"/>
    <w:rsid w:val="00CA2004"/>
    <w:rsid w:val="00CC0331"/>
    <w:rsid w:val="00CC0F30"/>
    <w:rsid w:val="00CC24D4"/>
    <w:rsid w:val="00CC29EC"/>
    <w:rsid w:val="00CC48A7"/>
    <w:rsid w:val="00CC4D76"/>
    <w:rsid w:val="00CC5F1A"/>
    <w:rsid w:val="00CD1EC1"/>
    <w:rsid w:val="00CD3479"/>
    <w:rsid w:val="00CE086E"/>
    <w:rsid w:val="00CE3361"/>
    <w:rsid w:val="00CF0241"/>
    <w:rsid w:val="00D07537"/>
    <w:rsid w:val="00D22155"/>
    <w:rsid w:val="00D26808"/>
    <w:rsid w:val="00D2791E"/>
    <w:rsid w:val="00D35ADE"/>
    <w:rsid w:val="00D360BC"/>
    <w:rsid w:val="00D403EF"/>
    <w:rsid w:val="00D42B6D"/>
    <w:rsid w:val="00D437E3"/>
    <w:rsid w:val="00D43E6A"/>
    <w:rsid w:val="00D501A8"/>
    <w:rsid w:val="00D512C7"/>
    <w:rsid w:val="00D518F1"/>
    <w:rsid w:val="00D54027"/>
    <w:rsid w:val="00D557B4"/>
    <w:rsid w:val="00D5657D"/>
    <w:rsid w:val="00D63E60"/>
    <w:rsid w:val="00D6400B"/>
    <w:rsid w:val="00D67EDB"/>
    <w:rsid w:val="00D702C8"/>
    <w:rsid w:val="00D71E3A"/>
    <w:rsid w:val="00D723CD"/>
    <w:rsid w:val="00D74B90"/>
    <w:rsid w:val="00D76ABD"/>
    <w:rsid w:val="00D836D0"/>
    <w:rsid w:val="00D85D69"/>
    <w:rsid w:val="00D90D17"/>
    <w:rsid w:val="00D91A6C"/>
    <w:rsid w:val="00D91D6A"/>
    <w:rsid w:val="00D96844"/>
    <w:rsid w:val="00D968B2"/>
    <w:rsid w:val="00DA2B1C"/>
    <w:rsid w:val="00DB5095"/>
    <w:rsid w:val="00DC33DC"/>
    <w:rsid w:val="00DC4E39"/>
    <w:rsid w:val="00DC7BC4"/>
    <w:rsid w:val="00DD268D"/>
    <w:rsid w:val="00DD2A04"/>
    <w:rsid w:val="00DD5744"/>
    <w:rsid w:val="00DD6309"/>
    <w:rsid w:val="00DD6D55"/>
    <w:rsid w:val="00DD7FFB"/>
    <w:rsid w:val="00DF43EA"/>
    <w:rsid w:val="00DF47B9"/>
    <w:rsid w:val="00DF4F3B"/>
    <w:rsid w:val="00DF5895"/>
    <w:rsid w:val="00E0181A"/>
    <w:rsid w:val="00E10BE4"/>
    <w:rsid w:val="00E11EE6"/>
    <w:rsid w:val="00E13B9F"/>
    <w:rsid w:val="00E16454"/>
    <w:rsid w:val="00E20DF6"/>
    <w:rsid w:val="00E21C75"/>
    <w:rsid w:val="00E21ED3"/>
    <w:rsid w:val="00E23AB9"/>
    <w:rsid w:val="00E24F11"/>
    <w:rsid w:val="00E267F3"/>
    <w:rsid w:val="00E27653"/>
    <w:rsid w:val="00E277BD"/>
    <w:rsid w:val="00E314D2"/>
    <w:rsid w:val="00E3295E"/>
    <w:rsid w:val="00E33036"/>
    <w:rsid w:val="00E4051A"/>
    <w:rsid w:val="00E405AC"/>
    <w:rsid w:val="00E5004B"/>
    <w:rsid w:val="00E56624"/>
    <w:rsid w:val="00E5675F"/>
    <w:rsid w:val="00E56E65"/>
    <w:rsid w:val="00E60DFA"/>
    <w:rsid w:val="00E651EF"/>
    <w:rsid w:val="00E66BFC"/>
    <w:rsid w:val="00E71B4F"/>
    <w:rsid w:val="00E72FA0"/>
    <w:rsid w:val="00E73BDF"/>
    <w:rsid w:val="00E744E8"/>
    <w:rsid w:val="00E74EB0"/>
    <w:rsid w:val="00E755B1"/>
    <w:rsid w:val="00E76C63"/>
    <w:rsid w:val="00E77542"/>
    <w:rsid w:val="00E84FEA"/>
    <w:rsid w:val="00E85F1B"/>
    <w:rsid w:val="00E87A46"/>
    <w:rsid w:val="00E9068C"/>
    <w:rsid w:val="00E90D85"/>
    <w:rsid w:val="00E90F01"/>
    <w:rsid w:val="00E91C4B"/>
    <w:rsid w:val="00E91C9F"/>
    <w:rsid w:val="00E92EAD"/>
    <w:rsid w:val="00E93100"/>
    <w:rsid w:val="00E9343D"/>
    <w:rsid w:val="00E93472"/>
    <w:rsid w:val="00E9606C"/>
    <w:rsid w:val="00E97162"/>
    <w:rsid w:val="00E97EEF"/>
    <w:rsid w:val="00EA3B7B"/>
    <w:rsid w:val="00EA4465"/>
    <w:rsid w:val="00EA6CAD"/>
    <w:rsid w:val="00EA779A"/>
    <w:rsid w:val="00EB06A8"/>
    <w:rsid w:val="00EB112A"/>
    <w:rsid w:val="00EB113C"/>
    <w:rsid w:val="00EB2B61"/>
    <w:rsid w:val="00EB3BEC"/>
    <w:rsid w:val="00EB64EF"/>
    <w:rsid w:val="00EB7186"/>
    <w:rsid w:val="00EC5560"/>
    <w:rsid w:val="00EC563D"/>
    <w:rsid w:val="00EC7045"/>
    <w:rsid w:val="00ED3247"/>
    <w:rsid w:val="00ED6B99"/>
    <w:rsid w:val="00EE0670"/>
    <w:rsid w:val="00EE0CB4"/>
    <w:rsid w:val="00EE6527"/>
    <w:rsid w:val="00EE6A1A"/>
    <w:rsid w:val="00EE7A41"/>
    <w:rsid w:val="00EE7B88"/>
    <w:rsid w:val="00F01AB2"/>
    <w:rsid w:val="00F04C3E"/>
    <w:rsid w:val="00F05592"/>
    <w:rsid w:val="00F11A12"/>
    <w:rsid w:val="00F1494C"/>
    <w:rsid w:val="00F15400"/>
    <w:rsid w:val="00F16CB1"/>
    <w:rsid w:val="00F26812"/>
    <w:rsid w:val="00F2772F"/>
    <w:rsid w:val="00F314AA"/>
    <w:rsid w:val="00F33114"/>
    <w:rsid w:val="00F356CD"/>
    <w:rsid w:val="00F35F00"/>
    <w:rsid w:val="00F360F6"/>
    <w:rsid w:val="00F363A9"/>
    <w:rsid w:val="00F4109F"/>
    <w:rsid w:val="00F43DE2"/>
    <w:rsid w:val="00F45C26"/>
    <w:rsid w:val="00F45EB3"/>
    <w:rsid w:val="00F461F6"/>
    <w:rsid w:val="00F527E1"/>
    <w:rsid w:val="00F5373E"/>
    <w:rsid w:val="00F568FA"/>
    <w:rsid w:val="00F60214"/>
    <w:rsid w:val="00F633E2"/>
    <w:rsid w:val="00F660A2"/>
    <w:rsid w:val="00F66657"/>
    <w:rsid w:val="00F66EEB"/>
    <w:rsid w:val="00F67753"/>
    <w:rsid w:val="00F73862"/>
    <w:rsid w:val="00F73AA5"/>
    <w:rsid w:val="00F75C1E"/>
    <w:rsid w:val="00F77659"/>
    <w:rsid w:val="00F8094F"/>
    <w:rsid w:val="00F825FC"/>
    <w:rsid w:val="00F90536"/>
    <w:rsid w:val="00F930F2"/>
    <w:rsid w:val="00F95E1D"/>
    <w:rsid w:val="00F97402"/>
    <w:rsid w:val="00FA021B"/>
    <w:rsid w:val="00FA083E"/>
    <w:rsid w:val="00FA0EAB"/>
    <w:rsid w:val="00FA1A5E"/>
    <w:rsid w:val="00FA1A63"/>
    <w:rsid w:val="00FA2724"/>
    <w:rsid w:val="00FA410F"/>
    <w:rsid w:val="00FA423F"/>
    <w:rsid w:val="00FA6603"/>
    <w:rsid w:val="00FA7C68"/>
    <w:rsid w:val="00FB20A0"/>
    <w:rsid w:val="00FB2B87"/>
    <w:rsid w:val="00FB5787"/>
    <w:rsid w:val="00FC3151"/>
    <w:rsid w:val="00FC5997"/>
    <w:rsid w:val="00FD1B64"/>
    <w:rsid w:val="00FD3904"/>
    <w:rsid w:val="00FD3A75"/>
    <w:rsid w:val="00FD4747"/>
    <w:rsid w:val="00FD783C"/>
    <w:rsid w:val="00FE11D8"/>
    <w:rsid w:val="00FE2901"/>
    <w:rsid w:val="00FF1E60"/>
    <w:rsid w:val="00FF3070"/>
    <w:rsid w:val="00FF3D81"/>
    <w:rsid w:val="00FF5AB8"/>
    <w:rsid w:val="0447F1D5"/>
    <w:rsid w:val="06BFBD08"/>
    <w:rsid w:val="16485247"/>
    <w:rsid w:val="1C8BB91A"/>
    <w:rsid w:val="2B7BB02C"/>
    <w:rsid w:val="41AE9271"/>
    <w:rsid w:val="5724D4B2"/>
    <w:rsid w:val="7ED37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8F48A4"/>
  <w15:chartTrackingRefBased/>
  <w15:docId w15:val="{581F34BE-8FC8-4A45-AC78-F625B1628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5E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E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5E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5E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5E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5E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5E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5E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5E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E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5E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5E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5E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5E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5E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5E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5E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5E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5E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5E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5E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5E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5E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5E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5E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5E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5E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5E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5E4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95E4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5E4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00E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0E4F"/>
  </w:style>
  <w:style w:type="paragraph" w:styleId="Footer">
    <w:name w:val="footer"/>
    <w:basedOn w:val="Normal"/>
    <w:link w:val="FooterChar"/>
    <w:uiPriority w:val="99"/>
    <w:unhideWhenUsed/>
    <w:rsid w:val="00600E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0E4F"/>
  </w:style>
  <w:style w:type="character" w:styleId="FollowedHyperlink">
    <w:name w:val="FollowedHyperlink"/>
    <w:basedOn w:val="DefaultParagraphFont"/>
    <w:uiPriority w:val="99"/>
    <w:semiHidden/>
    <w:unhideWhenUsed/>
    <w:rsid w:val="007E2090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E2090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2090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2090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E2090"/>
    <w:rPr>
      <w:rFonts w:ascii="Aptos" w:hAnsi="Aptos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6F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6F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6F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F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F0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76F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5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0fa4ee0-e00b-4c85-b22a-eeda01f76e1d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DB5749042F1D4B935465629D5731F4" ma:contentTypeVersion="19" ma:contentTypeDescription="Create a new document." ma:contentTypeScope="" ma:versionID="0829bc7fb0bcbb92b579881f5128a322">
  <xsd:schema xmlns:xsd="http://www.w3.org/2001/XMLSchema" xmlns:xs="http://www.w3.org/2001/XMLSchema" xmlns:p="http://schemas.microsoft.com/office/2006/metadata/properties" xmlns:ns3="00fa4ee0-e00b-4c85-b22a-eeda01f76e1d" xmlns:ns4="e80bb740-ab2d-47a3-ba46-a9be91fa1e9e" targetNamespace="http://schemas.microsoft.com/office/2006/metadata/properties" ma:root="true" ma:fieldsID="a0c6b4c24c263bf3e77e5040e64556b0" ns3:_="" ns4:_="">
    <xsd:import namespace="00fa4ee0-e00b-4c85-b22a-eeda01f76e1d"/>
    <xsd:import namespace="e80bb740-ab2d-47a3-ba46-a9be91fa1e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fa4ee0-e00b-4c85-b22a-eeda01f76e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Location" ma:index="26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0bb740-ab2d-47a3-ba46-a9be91fa1e9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A7D60CD-8CE2-4CD4-B9CC-FE23CCD9934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0DBBC48-1808-4D07-8B6E-43C494B0BAB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2C4A416-0795-4891-AF05-EAB90CE738F1}">
  <ds:schemaRefs>
    <ds:schemaRef ds:uri="http://schemas.microsoft.com/office/2006/metadata/properties"/>
    <ds:schemaRef ds:uri="http://schemas.microsoft.com/office/infopath/2007/PartnerControls"/>
    <ds:schemaRef ds:uri="00fa4ee0-e00b-4c85-b22a-eeda01f76e1d"/>
  </ds:schemaRefs>
</ds:datastoreItem>
</file>

<file path=customXml/itemProps4.xml><?xml version="1.0" encoding="utf-8"?>
<ds:datastoreItem xmlns:ds="http://schemas.openxmlformats.org/officeDocument/2006/customXml" ds:itemID="{14A28D7B-8BBF-45B4-9FF5-307C973EA2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fa4ee0-e00b-4c85-b22a-eeda01f76e1d"/>
    <ds:schemaRef ds:uri="e80bb740-ab2d-47a3-ba46-a9be91fa1e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</Words>
  <Characters>171</Characters>
  <Application>Microsoft Office Word</Application>
  <DocSecurity>0</DocSecurity>
  <Lines>1</Lines>
  <Paragraphs>1</Paragraphs>
  <ScaleCrop>false</ScaleCrop>
  <Company>Newcastle University</Company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Fisher</dc:creator>
  <cp:keywords/>
  <dc:description/>
  <cp:lastModifiedBy>James Fisher (Northumbria Healthcare)</cp:lastModifiedBy>
  <cp:revision>3</cp:revision>
  <dcterms:created xsi:type="dcterms:W3CDTF">2026-04-18T12:54:00Z</dcterms:created>
  <dcterms:modified xsi:type="dcterms:W3CDTF">2026-04-18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DB5749042F1D4B935465629D5731F4</vt:lpwstr>
  </property>
</Properties>
</file>